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9B06A" w14:textId="197EAAC3" w:rsidR="00203A0E" w:rsidRDefault="008B4F23" w:rsidP="00203A0E">
      <w:pPr>
        <w:widowControl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203A0E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</w:p>
    <w:p w14:paraId="75E8DC86" w14:textId="4EFFBAC8" w:rsidR="00203A0E" w:rsidRPr="004B37D5" w:rsidRDefault="00203A0E" w:rsidP="00203A0E">
      <w:pPr>
        <w:widowControl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ed e</w:t>
      </w:r>
      <w:r w:rsidRPr="004B37D5">
        <w:rPr>
          <w:rFonts w:ascii="Times New Roman" w:hAnsi="Times New Roman" w:cs="Times New Roman"/>
          <w:b/>
          <w:bCs/>
          <w:sz w:val="24"/>
          <w:szCs w:val="24"/>
        </w:rPr>
        <w:t>ducation and occupation grou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examples of specific occupations (not exhaustive)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75"/>
        <w:gridCol w:w="2520"/>
        <w:gridCol w:w="5130"/>
      </w:tblGrid>
      <w:tr w:rsidR="00203A0E" w:rsidRPr="004B37D5" w14:paraId="70D46DEB" w14:textId="77777777" w:rsidTr="004626FD">
        <w:tc>
          <w:tcPr>
            <w:tcW w:w="1975" w:type="dxa"/>
          </w:tcPr>
          <w:p w14:paraId="01610408" w14:textId="77777777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Education group</w:t>
            </w:r>
          </w:p>
        </w:tc>
        <w:tc>
          <w:tcPr>
            <w:tcW w:w="2520" w:type="dxa"/>
          </w:tcPr>
          <w:p w14:paraId="01E46A6C" w14:textId="0427473B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5130" w:type="dxa"/>
          </w:tcPr>
          <w:p w14:paraId="32D3579A" w14:textId="6F39FF31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</w:p>
        </w:tc>
      </w:tr>
      <w:tr w:rsidR="00203A0E" w:rsidRPr="004B37D5" w14:paraId="7F28B098" w14:textId="77777777" w:rsidTr="004626FD">
        <w:tc>
          <w:tcPr>
            <w:tcW w:w="1975" w:type="dxa"/>
            <w:vMerge w:val="restart"/>
          </w:tcPr>
          <w:p w14:paraId="2089C00E" w14:textId="4ECB310A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20" w:type="dxa"/>
          </w:tcPr>
          <w:p w14:paraId="5F9995B4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Physicians</w:t>
            </w:r>
          </w:p>
        </w:tc>
        <w:tc>
          <w:tcPr>
            <w:tcW w:w="5130" w:type="dxa"/>
          </w:tcPr>
          <w:p w14:paraId="7FDD2627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Physician, surgeon</w:t>
            </w:r>
          </w:p>
          <w:p w14:paraId="2210F235" w14:textId="33721EE8" w:rsidR="00284CD8" w:rsidRPr="004B37D5" w:rsidRDefault="00284CD8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torate required</w:t>
            </w:r>
          </w:p>
        </w:tc>
      </w:tr>
      <w:tr w:rsidR="00203A0E" w:rsidRPr="004B37D5" w14:paraId="0F472916" w14:textId="77777777" w:rsidTr="004626FD">
        <w:tc>
          <w:tcPr>
            <w:tcW w:w="1975" w:type="dxa"/>
            <w:vMerge/>
          </w:tcPr>
          <w:p w14:paraId="570BB326" w14:textId="77777777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6E4A36D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Other healthcare providers (excluding advanced practice)</w:t>
            </w:r>
          </w:p>
        </w:tc>
        <w:tc>
          <w:tcPr>
            <w:tcW w:w="5130" w:type="dxa"/>
          </w:tcPr>
          <w:p w14:paraId="117AC2FE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Chiropractor, dentist, psychologist, optometrist, pharmacist, nutritionist, occupational/physical therapist</w:t>
            </w:r>
          </w:p>
          <w:p w14:paraId="3C5E78A5" w14:textId="7D0E8918" w:rsidR="00284CD8" w:rsidRPr="004B37D5" w:rsidRDefault="00284CD8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ter’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gree or hig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</w:p>
        </w:tc>
      </w:tr>
      <w:tr w:rsidR="00203A0E" w:rsidRPr="004B37D5" w14:paraId="6A6E3BB1" w14:textId="77777777" w:rsidTr="004626FD">
        <w:tc>
          <w:tcPr>
            <w:tcW w:w="1975" w:type="dxa"/>
            <w:vMerge/>
          </w:tcPr>
          <w:p w14:paraId="37FFEDFC" w14:textId="77777777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059B0D7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Advanced practice providers</w:t>
            </w:r>
          </w:p>
        </w:tc>
        <w:tc>
          <w:tcPr>
            <w:tcW w:w="5130" w:type="dxa"/>
          </w:tcPr>
          <w:p w14:paraId="189FE5A4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Nurse practitioner, physician assistant, certified nurse midwife, certified nurse anesthetist</w:t>
            </w:r>
          </w:p>
          <w:p w14:paraId="3BE20F35" w14:textId="1F5FA1F7" w:rsidR="00284CD8" w:rsidRPr="004B37D5" w:rsidRDefault="00284CD8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’s degree or higher required</w:t>
            </w:r>
          </w:p>
        </w:tc>
      </w:tr>
      <w:tr w:rsidR="00203A0E" w:rsidRPr="004B37D5" w14:paraId="1A35BC7D" w14:textId="77777777" w:rsidTr="004626FD">
        <w:tc>
          <w:tcPr>
            <w:tcW w:w="1975" w:type="dxa"/>
            <w:vMerge w:val="restart"/>
          </w:tcPr>
          <w:p w14:paraId="21F4F488" w14:textId="774F3F96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622D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4D55C937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Registered nurses</w:t>
            </w:r>
          </w:p>
        </w:tc>
        <w:tc>
          <w:tcPr>
            <w:tcW w:w="5130" w:type="dxa"/>
          </w:tcPr>
          <w:p w14:paraId="5CBE9398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Registered nurse</w:t>
            </w:r>
          </w:p>
          <w:p w14:paraId="6F152B94" w14:textId="4C7D205C" w:rsidR="00126E9C" w:rsidRPr="004B37D5" w:rsidRDefault="00126E9C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  <w:r w:rsidR="00926B93">
              <w:rPr>
                <w:rFonts w:ascii="Times New Roman" w:hAnsi="Times New Roman" w:cs="Times New Roman"/>
                <w:sz w:val="24"/>
                <w:szCs w:val="24"/>
              </w:rPr>
              <w:t>ociates or Bachelor’s degree required; few exceptions for diploma RNs</w:t>
            </w:r>
          </w:p>
        </w:tc>
      </w:tr>
      <w:tr w:rsidR="00203A0E" w:rsidRPr="004B37D5" w14:paraId="57CBA830" w14:textId="77777777" w:rsidTr="004626FD">
        <w:tc>
          <w:tcPr>
            <w:tcW w:w="1975" w:type="dxa"/>
            <w:vMerge/>
          </w:tcPr>
          <w:p w14:paraId="1A8CB44B" w14:textId="77777777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2ED7385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Therapists</w:t>
            </w:r>
          </w:p>
        </w:tc>
        <w:tc>
          <w:tcPr>
            <w:tcW w:w="5130" w:type="dxa"/>
          </w:tcPr>
          <w:p w14:paraId="67775E34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Radiation therapist, respiratory therapist, exercise physiologist, massage therapist, occupational/physical therapy assistant or aide</w:t>
            </w:r>
          </w:p>
          <w:p w14:paraId="0A7579BB" w14:textId="6DB5DA11" w:rsidR="00926B93" w:rsidRPr="004B37D5" w:rsidRDefault="00926B93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ociates degre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hig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~</w:t>
            </w:r>
            <w:r w:rsidR="008876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876B2">
              <w:rPr>
                <w:rFonts w:ascii="Times New Roman" w:hAnsi="Times New Roman" w:cs="Times New Roman"/>
                <w:sz w:val="24"/>
                <w:szCs w:val="24"/>
              </w:rPr>
              <w:t>% jobs</w:t>
            </w:r>
          </w:p>
        </w:tc>
      </w:tr>
      <w:tr w:rsidR="00203A0E" w:rsidRPr="004B37D5" w14:paraId="74441DCA" w14:textId="77777777" w:rsidTr="004626FD">
        <w:tc>
          <w:tcPr>
            <w:tcW w:w="1975" w:type="dxa"/>
            <w:vMerge/>
          </w:tcPr>
          <w:p w14:paraId="3B002E8D" w14:textId="77777777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106AD65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Technicians and technologists</w:t>
            </w:r>
          </w:p>
        </w:tc>
        <w:tc>
          <w:tcPr>
            <w:tcW w:w="5130" w:type="dxa"/>
          </w:tcPr>
          <w:p w14:paraId="2519CD4F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 xml:space="preserve">Clinical laboratory technicians and technologist, dental hygienist, emergency medical technician, </w:t>
            </w:r>
            <w:r w:rsidRPr="004B37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information technician</w:t>
            </w:r>
          </w:p>
          <w:p w14:paraId="4836AAD2" w14:textId="080A1643" w:rsidR="00926B93" w:rsidRPr="004B37D5" w:rsidRDefault="00926B93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s degree or higher required for ~50% jobs</w:t>
            </w:r>
          </w:p>
        </w:tc>
      </w:tr>
      <w:tr w:rsidR="00203A0E" w:rsidRPr="004B37D5" w14:paraId="61F7D500" w14:textId="77777777" w:rsidTr="004626FD">
        <w:tc>
          <w:tcPr>
            <w:tcW w:w="1975" w:type="dxa"/>
            <w:vMerge/>
          </w:tcPr>
          <w:p w14:paraId="7437D6F9" w14:textId="77777777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D3F13C2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Community workers</w:t>
            </w:r>
          </w:p>
        </w:tc>
        <w:tc>
          <w:tcPr>
            <w:tcW w:w="5130" w:type="dxa"/>
          </w:tcPr>
          <w:p w14:paraId="49324D32" w14:textId="77777777" w:rsidR="00203A0E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Counselors, social workers, health educator, community health worker</w:t>
            </w:r>
          </w:p>
          <w:p w14:paraId="17E5B25A" w14:textId="12628597" w:rsidR="008876B2" w:rsidRPr="004B37D5" w:rsidRDefault="003D3DBF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requirements vary</w:t>
            </w:r>
            <w:r w:rsidR="008876B2">
              <w:rPr>
                <w:rFonts w:ascii="Times New Roman" w:hAnsi="Times New Roman" w:cs="Times New Roman"/>
                <w:sz w:val="24"/>
                <w:szCs w:val="24"/>
              </w:rPr>
              <w:t xml:space="preserve"> widely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  <w:r w:rsidR="008876B2">
              <w:rPr>
                <w:rFonts w:ascii="Times New Roman" w:hAnsi="Times New Roman" w:cs="Times New Roman"/>
                <w:sz w:val="24"/>
                <w:szCs w:val="24"/>
              </w:rPr>
              <w:t xml:space="preserve"> postsecond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r w:rsidR="008876B2">
              <w:rPr>
                <w:rFonts w:ascii="Times New Roman" w:hAnsi="Times New Roman" w:cs="Times New Roman"/>
                <w:sz w:val="24"/>
                <w:szCs w:val="24"/>
              </w:rPr>
              <w:t xml:space="preserve"> (home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  <w:r w:rsidR="008876B2">
              <w:rPr>
                <w:rFonts w:ascii="Times New Roman" w:hAnsi="Times New Roman" w:cs="Times New Roman"/>
                <w:sz w:val="24"/>
                <w:szCs w:val="24"/>
              </w:rPr>
              <w:t xml:space="preserve">)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ccalaureate or higher (counselors and social workers)</w:t>
            </w:r>
          </w:p>
        </w:tc>
      </w:tr>
      <w:tr w:rsidR="00203A0E" w:rsidRPr="004B37D5" w14:paraId="069B142A" w14:textId="77777777" w:rsidTr="004626FD">
        <w:tc>
          <w:tcPr>
            <w:tcW w:w="1975" w:type="dxa"/>
            <w:vMerge w:val="restart"/>
          </w:tcPr>
          <w:p w14:paraId="7BB34494" w14:textId="7DB7A185" w:rsidR="00203A0E" w:rsidRPr="004B37D5" w:rsidRDefault="00203A0E" w:rsidP="004626F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DB2D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275ACAF7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Licensed practical/vocational nurses</w:t>
            </w:r>
          </w:p>
        </w:tc>
        <w:tc>
          <w:tcPr>
            <w:tcW w:w="5130" w:type="dxa"/>
          </w:tcPr>
          <w:p w14:paraId="61294078" w14:textId="798D1CDF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Licensed practical or licensed vocational nurse</w:t>
            </w:r>
            <w:r w:rsidR="00814AB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126E9C">
              <w:rPr>
                <w:rFonts w:ascii="Times New Roman" w:hAnsi="Times New Roman" w:cs="Times New Roman"/>
                <w:sz w:val="24"/>
                <w:szCs w:val="24"/>
              </w:rPr>
              <w:t>igh school</w:t>
            </w:r>
            <w:r w:rsidR="00814AB4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  <w:r w:rsidR="00126E9C">
              <w:rPr>
                <w:rFonts w:ascii="Times New Roman" w:hAnsi="Times New Roman" w:cs="Times New Roman"/>
                <w:sz w:val="24"/>
                <w:szCs w:val="24"/>
              </w:rPr>
              <w:t xml:space="preserve"> or GED</w:t>
            </w:r>
            <w:r w:rsidR="00814AB4">
              <w:rPr>
                <w:rFonts w:ascii="Times New Roman" w:hAnsi="Times New Roman" w:cs="Times New Roman"/>
                <w:sz w:val="24"/>
                <w:szCs w:val="24"/>
              </w:rPr>
              <w:t xml:space="preserve"> and postsecondary training required</w:t>
            </w:r>
          </w:p>
        </w:tc>
      </w:tr>
      <w:tr w:rsidR="00203A0E" w:rsidRPr="004B37D5" w14:paraId="47422A0C" w14:textId="77777777" w:rsidTr="004626FD">
        <w:tc>
          <w:tcPr>
            <w:tcW w:w="1975" w:type="dxa"/>
            <w:vMerge/>
          </w:tcPr>
          <w:p w14:paraId="06613733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A8F4BE2" w14:textId="77777777" w:rsidR="00203A0E" w:rsidRPr="004B37D5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Aides and assistants</w:t>
            </w:r>
          </w:p>
        </w:tc>
        <w:tc>
          <w:tcPr>
            <w:tcW w:w="5130" w:type="dxa"/>
          </w:tcPr>
          <w:p w14:paraId="1E0D649B" w14:textId="77777777" w:rsidR="00126E9C" w:rsidRDefault="00203A0E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7D5">
              <w:rPr>
                <w:rFonts w:ascii="Times New Roman" w:hAnsi="Times New Roman" w:cs="Times New Roman"/>
                <w:sz w:val="24"/>
                <w:szCs w:val="24"/>
              </w:rPr>
              <w:t>Nursing, psychiatric, and home health aide, dental and medical assistant, phlebotomist, medical transcriptionist</w:t>
            </w:r>
            <w:r w:rsidR="0081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5F0B52" w14:textId="02D94802" w:rsidR="00203A0E" w:rsidRPr="004B37D5" w:rsidRDefault="00814AB4" w:rsidP="004626F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s require</w:t>
            </w:r>
            <w:r w:rsidR="00126E9C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mal </w:t>
            </w:r>
            <w:r w:rsidR="00126E9C">
              <w:rPr>
                <w:rFonts w:ascii="Times New Roman" w:hAnsi="Times New Roman" w:cs="Times New Roman"/>
                <w:sz w:val="24"/>
                <w:szCs w:val="24"/>
              </w:rPr>
              <w:t xml:space="preserve">vocational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secondary training)</w:t>
            </w:r>
          </w:p>
        </w:tc>
      </w:tr>
    </w:tbl>
    <w:p w14:paraId="31E39976" w14:textId="77777777" w:rsidR="005941EF" w:rsidRDefault="005941EF"/>
    <w:sectPr w:rsidR="00594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0E"/>
    <w:rsid w:val="00126E9C"/>
    <w:rsid w:val="00203A0E"/>
    <w:rsid w:val="00260437"/>
    <w:rsid w:val="00284CD8"/>
    <w:rsid w:val="003D3DBF"/>
    <w:rsid w:val="0046708B"/>
    <w:rsid w:val="005941EF"/>
    <w:rsid w:val="00622DF1"/>
    <w:rsid w:val="00814AB4"/>
    <w:rsid w:val="008876B2"/>
    <w:rsid w:val="008B4F23"/>
    <w:rsid w:val="008F6FFA"/>
    <w:rsid w:val="00926B93"/>
    <w:rsid w:val="00B940D2"/>
    <w:rsid w:val="00DB2D75"/>
    <w:rsid w:val="00DD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1726"/>
  <w15:chartTrackingRefBased/>
  <w15:docId w15:val="{AA13F1B9-5BEF-4128-8221-5F2B8CE7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A0E"/>
  </w:style>
  <w:style w:type="paragraph" w:styleId="Heading1">
    <w:name w:val="heading 1"/>
    <w:basedOn w:val="Normal"/>
    <w:next w:val="Normal"/>
    <w:link w:val="Heading1Char"/>
    <w:uiPriority w:val="9"/>
    <w:qFormat/>
    <w:rsid w:val="00203A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A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A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A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A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A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A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A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A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A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A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A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A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Number xmlns="8ca3e804-aca9-4d79-8589-01bcc6caf7c8">1</Number>
    <Sort xmlns="8ca3e804-aca9-4d79-8589-01bcc6caf7c8">011</Sort>
    <lcf76f155ced4ddcb4097134ff3c332f xmlns="8ca3e804-aca9-4d79-8589-01bcc6caf7c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8F79B8FCE3FE4C816570491514DA14" ma:contentTypeVersion="20" ma:contentTypeDescription="Create a new document." ma:contentTypeScope="" ma:versionID="a04afc49ba59338ab141d3c66c9fe922">
  <xsd:schema xmlns:xsd="http://www.w3.org/2001/XMLSchema" xmlns:xs="http://www.w3.org/2001/XMLSchema" xmlns:p="http://schemas.microsoft.com/office/2006/metadata/properties" xmlns:ns2="8ca3e804-aca9-4d79-8589-01bcc6caf7c8" xmlns:ns3="64bd1560-c53e-4e63-88e2-0d7bfe63c6ff" xmlns:ns4="ab06a5aa-8e31-4bdb-9b13-38c58a92ec8a" targetNamespace="http://schemas.microsoft.com/office/2006/metadata/properties" ma:root="true" ma:fieldsID="fa47ddde5e5420bebf024e0eb0e0dd14" ns2:_="" ns3:_="" ns4:_="">
    <xsd:import namespace="8ca3e804-aca9-4d79-8589-01bcc6caf7c8"/>
    <xsd:import namespace="64bd1560-c53e-4e63-88e2-0d7bfe63c6ff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Number" minOccurs="0"/>
                <xsd:element ref="ns2:Sort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3e804-aca9-4d79-8589-01bcc6caf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Number" ma:index="25" nillable="true" ma:displayName="Number" ma:default="1" ma:description="1" ma:format="Dropdown" ma:internalName="Number" ma:percentage="FALSE">
      <xsd:simpleType>
        <xsd:restriction base="dms:Number">
          <xsd:maxInclusive value="20"/>
          <xsd:minInclusive value="1"/>
        </xsd:restriction>
      </xsd:simpleType>
    </xsd:element>
    <xsd:element name="Sort" ma:index="26" ma:displayName="Sort" ma:default="011" ma:format="Dropdown" ma:internalName="Sort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d1560-c53e-4e63-88e2-0d7bfe63c6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54d75f4-da4e-4bda-ac90-3e99697cb129}" ma:internalName="TaxCatchAll" ma:showField="CatchAllData" ma:web="64bd1560-c53e-4e63-88e2-0d7bfe63c6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72A281-18D7-4B9D-9001-D18F44A73A55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8ca3e804-aca9-4d79-8589-01bcc6caf7c8"/>
  </ds:schemaRefs>
</ds:datastoreItem>
</file>

<file path=customXml/itemProps2.xml><?xml version="1.0" encoding="utf-8"?>
<ds:datastoreItem xmlns:ds="http://schemas.openxmlformats.org/officeDocument/2006/customXml" ds:itemID="{A437B32A-5DED-4A0F-B004-E2EDBC409B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a3e804-aca9-4d79-8589-01bcc6caf7c8"/>
    <ds:schemaRef ds:uri="64bd1560-c53e-4e63-88e2-0d7bfe63c6ff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EFC251-B870-4AC5-8AED-3B10E9C13A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F Woodward</dc:creator>
  <cp:keywords/>
  <dc:description/>
  <cp:lastModifiedBy>Kyla F Woodward</cp:lastModifiedBy>
  <cp:revision>12</cp:revision>
  <dcterms:created xsi:type="dcterms:W3CDTF">2024-11-04T20:54:00Z</dcterms:created>
  <dcterms:modified xsi:type="dcterms:W3CDTF">2025-03-1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8F79B8FCE3FE4C816570491514DA14</vt:lpwstr>
  </property>
  <property fmtid="{D5CDD505-2E9C-101B-9397-08002B2CF9AE}" pid="3" name="MediaServiceImageTags">
    <vt:lpwstr/>
  </property>
</Properties>
</file>